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094F1" w14:textId="275DAFCD" w:rsidR="00A61129" w:rsidRPr="00C83979" w:rsidRDefault="005B0921" w:rsidP="006F0BBC">
      <w:pPr>
        <w:spacing w:before="120" w:after="120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457CDD">
        <w:rPr>
          <w:rFonts w:ascii="Times New Roman" w:hAnsi="Times New Roman"/>
          <w:b/>
          <w:bCs/>
          <w:sz w:val="20"/>
          <w:szCs w:val="20"/>
          <w:lang w:val="en-US"/>
        </w:rPr>
        <w:t>SI-</w:t>
      </w:r>
      <w:r w:rsidR="00C6488E"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 w:rsidRPr="00457CDD">
        <w:rPr>
          <w:rFonts w:ascii="Times New Roman" w:hAnsi="Times New Roman"/>
          <w:b/>
          <w:bCs/>
          <w:sz w:val="20"/>
          <w:szCs w:val="20"/>
          <w:lang w:val="en-US"/>
        </w:rPr>
        <w:t xml:space="preserve">.  </w:t>
      </w:r>
      <w:r w:rsidR="006F0BBC" w:rsidRPr="00C83979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 </w:t>
      </w:r>
      <w:r w:rsidR="006F0BBC" w:rsidRPr="00C83979">
        <w:rPr>
          <w:rFonts w:ascii="Times New Roman" w:hAnsi="Times New Roman" w:cs="Times New Roman"/>
          <w:sz w:val="21"/>
          <w:szCs w:val="21"/>
          <w:lang w:val="en-US"/>
        </w:rPr>
        <w:t xml:space="preserve">Proportional distribution of the most frequent types of cancer by </w:t>
      </w:r>
      <w:r w:rsidR="00C83979">
        <w:rPr>
          <w:rFonts w:ascii="Times New Roman" w:hAnsi="Times New Roman" w:cs="Times New Roman"/>
          <w:sz w:val="21"/>
          <w:szCs w:val="21"/>
          <w:lang w:val="en-US"/>
        </w:rPr>
        <w:t>Health Region</w:t>
      </w:r>
      <w:r w:rsidR="006F0BBC" w:rsidRPr="00C83979">
        <w:rPr>
          <w:rFonts w:ascii="Times New Roman" w:hAnsi="Times New Roman" w:cs="Times New Roman"/>
          <w:sz w:val="21"/>
          <w:szCs w:val="21"/>
          <w:lang w:val="en-US"/>
        </w:rPr>
        <w:t xml:space="preserve">, Mato Grosso, </w:t>
      </w:r>
      <w:r w:rsidR="00350422">
        <w:rPr>
          <w:rFonts w:ascii="Times New Roman" w:hAnsi="Times New Roman" w:cs="Times New Roman"/>
          <w:sz w:val="21"/>
          <w:szCs w:val="21"/>
          <w:lang w:val="en-US"/>
        </w:rPr>
        <w:t xml:space="preserve">Brazil, </w:t>
      </w:r>
      <w:r w:rsidR="006F0BBC" w:rsidRPr="00C83979">
        <w:rPr>
          <w:rFonts w:ascii="Times New Roman" w:hAnsi="Times New Roman" w:cs="Times New Roman"/>
          <w:sz w:val="21"/>
          <w:szCs w:val="21"/>
          <w:lang w:val="en-US"/>
        </w:rPr>
        <w:t>2001 - 2018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60"/>
        <w:gridCol w:w="960"/>
        <w:gridCol w:w="1900"/>
        <w:gridCol w:w="960"/>
        <w:gridCol w:w="960"/>
        <w:gridCol w:w="1660"/>
      </w:tblGrid>
      <w:tr w:rsidR="00C83979" w:rsidRPr="00C83979" w14:paraId="52085A5E" w14:textId="77777777" w:rsidTr="00D21326">
        <w:trPr>
          <w:trHeight w:val="300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A44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Health </w:t>
            </w: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Reg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D7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Breas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96A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ervix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15A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male</w:t>
            </w:r>
            <w:proofErr w:type="spellEnd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opul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70A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rosta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8D18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ung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E88F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Male </w:t>
            </w: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Population</w:t>
            </w:r>
            <w:proofErr w:type="spellEnd"/>
          </w:p>
        </w:tc>
      </w:tr>
      <w:tr w:rsidR="00C83979" w:rsidRPr="00C83979" w14:paraId="04AB4EAB" w14:textId="77777777" w:rsidTr="00D21326">
        <w:trPr>
          <w:trHeight w:val="300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FB9AB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8FB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ases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03AF7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0D9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ases</w:t>
            </w: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5E31DA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</w:tr>
      <w:tr w:rsidR="00C83979" w:rsidRPr="00C83979" w14:paraId="456E668D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AC3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iddle Aragua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DD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C4A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0B8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96.6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06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FE1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9C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69.155</w:t>
            </w:r>
          </w:p>
        </w:tc>
      </w:tr>
      <w:tr w:rsidR="00C83979" w:rsidRPr="00C83979" w14:paraId="36929B1B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0C96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lto Tapajó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66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EB4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3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A27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60.14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F1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616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321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49.067</w:t>
            </w:r>
          </w:p>
        </w:tc>
      </w:tr>
      <w:tr w:rsidR="00C83979" w:rsidRPr="00C83979" w14:paraId="57E33DF1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2810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Baixada Cuiaban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ABB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F39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0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50C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.369.0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E3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B268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55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F283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.202.094</w:t>
            </w:r>
          </w:p>
        </w:tc>
      </w:tr>
      <w:tr w:rsidR="00C83979" w:rsidRPr="00C83979" w14:paraId="6DE9B930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22CA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Garças Araguai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9D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0BE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9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040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67.15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826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BEA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6D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98.969</w:t>
            </w:r>
          </w:p>
        </w:tc>
      </w:tr>
      <w:tr w:rsidR="00C83979" w:rsidRPr="00C83979" w14:paraId="570B8A91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4CCA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Wes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C00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431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14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1AA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653.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8B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EED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04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DED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21.137</w:t>
            </w:r>
          </w:p>
        </w:tc>
      </w:tr>
      <w:tr w:rsidR="00C83979" w:rsidRPr="00C83979" w14:paraId="5F5B9877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50C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rt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E8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8D4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7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B396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12.5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1E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FB1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8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90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58.570</w:t>
            </w:r>
          </w:p>
        </w:tc>
      </w:tr>
      <w:tr w:rsidR="00C83979" w:rsidRPr="00C83979" w14:paraId="3368BCC8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F588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rth Cent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64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18E8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0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463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08.1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505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5D6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4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73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03.437</w:t>
            </w:r>
          </w:p>
        </w:tc>
      </w:tr>
      <w:tr w:rsidR="00C83979" w:rsidRPr="00C83979" w14:paraId="0DF8A635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0B9D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rinos Valle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6066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052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18F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55.6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C6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9828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BB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97.522</w:t>
            </w:r>
          </w:p>
        </w:tc>
      </w:tr>
      <w:tr w:rsidR="00C83979" w:rsidRPr="00C83979" w14:paraId="46623596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E53F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rthwes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58E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BC6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ACC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134.5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47F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F4F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2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90B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263.035</w:t>
            </w:r>
          </w:p>
        </w:tc>
      </w:tr>
      <w:tr w:rsidR="00C83979" w:rsidRPr="00C83979" w14:paraId="232E0AE4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A06C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Vale do Peixot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C6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C56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23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EC4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840.0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EB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4EE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0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A44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02.147</w:t>
            </w:r>
          </w:p>
        </w:tc>
      </w:tr>
      <w:tr w:rsidR="00C83979" w:rsidRPr="00C83979" w14:paraId="1EDA11B5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912A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outhwes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C4E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F183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12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2ABF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65.2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A7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B30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C8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019.515</w:t>
            </w:r>
          </w:p>
        </w:tc>
      </w:tr>
      <w:tr w:rsidR="00C83979" w:rsidRPr="00C83979" w14:paraId="6CA4E38F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155C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raguaia Xingu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4A3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EF5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ADF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47.8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79E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33F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8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A99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31.321</w:t>
            </w:r>
          </w:p>
        </w:tc>
      </w:tr>
      <w:tr w:rsidR="00C83979" w:rsidRPr="00C83979" w14:paraId="47F8CDD5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D485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ou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B79F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4FA3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36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0A3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78.2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0D2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9040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6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9A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4.170.510</w:t>
            </w:r>
          </w:p>
        </w:tc>
      </w:tr>
      <w:tr w:rsidR="00C83979" w:rsidRPr="00C83979" w14:paraId="42605CFB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2FD5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rth Araguaia Karajá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4D9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53D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0BC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84.44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B93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8C5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A3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05.102</w:t>
            </w:r>
          </w:p>
        </w:tc>
      </w:tr>
      <w:tr w:rsidR="00C83979" w:rsidRPr="00C83979" w14:paraId="78BFA62D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E397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eles Pir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DE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C4B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3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E92F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787.8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7F7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F68B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32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28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029.380</w:t>
            </w:r>
          </w:p>
        </w:tc>
      </w:tr>
      <w:tr w:rsidR="00C83979" w:rsidRPr="00C83979" w14:paraId="08B69985" w14:textId="77777777" w:rsidTr="00D213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0F52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iddle North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A1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CE9C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41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19BA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805.2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D38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DB05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7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42E1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1.915.727</w:t>
            </w:r>
          </w:p>
        </w:tc>
      </w:tr>
      <w:tr w:rsidR="00C83979" w:rsidRPr="00C83979" w14:paraId="6638B03A" w14:textId="77777777" w:rsidTr="00D2132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2675" w14:textId="77777777" w:rsidR="00C83979" w:rsidRPr="00C83979" w:rsidRDefault="00C83979" w:rsidP="00C839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l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379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7.7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4518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3.91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995D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6.865.8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512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9.9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8914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.994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842E" w14:textId="77777777" w:rsidR="00C83979" w:rsidRPr="00C83979" w:rsidRDefault="00C83979" w:rsidP="00C83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839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8.036.688</w:t>
            </w:r>
          </w:p>
        </w:tc>
      </w:tr>
    </w:tbl>
    <w:p w14:paraId="50237C70" w14:textId="77777777" w:rsidR="00716C52" w:rsidRPr="00C83979" w:rsidRDefault="00716C5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5C956C1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A3C2AA0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A570891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CFD271E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9BDA5D0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53F4E38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97CDBE3" w14:textId="77777777" w:rsidR="006B5ED7" w:rsidRPr="00C83979" w:rsidRDefault="006B5ED7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6B5ED7" w:rsidRPr="00C83979" w:rsidSect="006E45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B3"/>
    <w:rsid w:val="000317D0"/>
    <w:rsid w:val="00134ABC"/>
    <w:rsid w:val="00176A81"/>
    <w:rsid w:val="00183FF4"/>
    <w:rsid w:val="00283A08"/>
    <w:rsid w:val="00350422"/>
    <w:rsid w:val="00562EB3"/>
    <w:rsid w:val="005A0665"/>
    <w:rsid w:val="005B0921"/>
    <w:rsid w:val="006260AD"/>
    <w:rsid w:val="006B5ED7"/>
    <w:rsid w:val="006E45C7"/>
    <w:rsid w:val="006F0BBC"/>
    <w:rsid w:val="00716C52"/>
    <w:rsid w:val="007969FF"/>
    <w:rsid w:val="007E28BC"/>
    <w:rsid w:val="00885DC6"/>
    <w:rsid w:val="009A27EB"/>
    <w:rsid w:val="00A61129"/>
    <w:rsid w:val="00AD540F"/>
    <w:rsid w:val="00C6488E"/>
    <w:rsid w:val="00C83979"/>
    <w:rsid w:val="00D21326"/>
    <w:rsid w:val="00E63D67"/>
    <w:rsid w:val="00E90514"/>
    <w:rsid w:val="00EB22E0"/>
    <w:rsid w:val="00F7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E55B9B"/>
  <w15:chartTrackingRefBased/>
  <w15:docId w15:val="{5EA5757D-2290-488A-8080-6C28414B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62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62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62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62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62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62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62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62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62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62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62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62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62E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62EB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62E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62EB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62E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62E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62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62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2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62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62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62E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62EB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62E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2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62EB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62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7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Xavier</dc:creator>
  <cp:keywords/>
  <dc:description/>
  <cp:lastModifiedBy>Marco Aurelio Bertulio Neves</cp:lastModifiedBy>
  <cp:revision>7</cp:revision>
  <dcterms:created xsi:type="dcterms:W3CDTF">2024-12-19T15:03:00Z</dcterms:created>
  <dcterms:modified xsi:type="dcterms:W3CDTF">2024-12-2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ad485-280f-4766-8751-209d2364d9be</vt:lpwstr>
  </property>
</Properties>
</file>